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F286B" w14:textId="77777777" w:rsidR="00CA4462" w:rsidRDefault="00CA4462" w:rsidP="00CA446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 S1. Baseline characteristics of children with autism spectrum disorder (ASD) undergoing washed microbiota transplantation (WMT) treatment.</w:t>
      </w:r>
    </w:p>
    <w:tbl>
      <w:tblPr>
        <w:tblW w:w="7960" w:type="dxa"/>
        <w:tblInd w:w="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4200"/>
      </w:tblGrid>
      <w:tr w:rsidR="00CA4462" w14:paraId="2F3E65C4" w14:textId="77777777" w:rsidTr="006B2E8E"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E786C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EA220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Children with ASD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=83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4DD03B60" w14:textId="77777777" w:rsidTr="006B2E8E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2D644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29BCF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.00 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.00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.00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3483B5E4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2B049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Male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1B543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3 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7.95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622F42B7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5AA8B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kg/m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C719B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.45 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4.92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8.27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)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=81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61235612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F469D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Duration (years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4D099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.18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.03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.09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3AD0AD0F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9DE3C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B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F7AA4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3.50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9.75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6.00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>)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=82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32F4CF03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BFD3A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AR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7FAB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.00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4.00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8.00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=81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  <w:tr w:rsidR="00CA4462" w14:paraId="5FBE2DE4" w14:textId="77777777" w:rsidTr="006B2E8E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684B9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DSC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E96DC" w14:textId="77777777" w:rsidR="00CA4462" w:rsidRDefault="00CA4462" w:rsidP="006B2E8E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0.00</w:t>
            </w:r>
            <w:r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2.00</w:t>
            </w: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9.50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=81</w:t>
            </w:r>
            <w:r>
              <w:rPr>
                <w:rFonts w:ascii="Times New Roman" w:eastAsiaTheme="minorEastAsia" w:hAnsi="Times New Roman"/>
                <w:bCs/>
                <w:sz w:val="20"/>
                <w:szCs w:val="20"/>
              </w:rPr>
              <w:t>)</w:t>
            </w:r>
          </w:p>
        </w:tc>
      </w:tr>
    </w:tbl>
    <w:p w14:paraId="1DF377F8" w14:textId="77777777" w:rsidR="00CA4462" w:rsidRPr="006C1ED1" w:rsidRDefault="00CA4462" w:rsidP="00CA4462">
      <w:pPr>
        <w:spacing w:line="360" w:lineRule="auto"/>
        <w:rPr>
          <w:rFonts w:ascii="Times New Roman" w:hAnsi="Times New Roman" w:cs="Times New Roman"/>
          <w:color w:val="0D0D0D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Data are presented as the mean ± standard deviation or n (%). </w:t>
      </w:r>
      <w:r>
        <w:rPr>
          <w:rFonts w:ascii="Times New Roman" w:hAnsi="Times New Roman" w:cs="Times New Roman"/>
        </w:rPr>
        <w:t>ABC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berrant Behavior Checklis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D, autism spectrum disorder; BMI, body mass index; </w:t>
      </w:r>
      <w:r>
        <w:rPr>
          <w:rFonts w:ascii="Times New Roman" w:hAnsi="Times New Roman" w:cs="Times New Roman"/>
        </w:rPr>
        <w:t>CAR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Childhood Autism Rating Scal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SDSC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Sleep Disturbance Scale for Childre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color w:val="0D0D0D"/>
          <w:szCs w:val="21"/>
          <w:shd w:val="clear" w:color="auto" w:fill="FFFFFF"/>
        </w:rPr>
        <w:t>WMT, washed microbiota transplantation.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</w:p>
    <w:p w14:paraId="023F59AF" w14:textId="77777777" w:rsidR="007C73AC" w:rsidRPr="00CA4462" w:rsidRDefault="007C73AC">
      <w:pPr>
        <w:rPr>
          <w:rFonts w:hint="eastAsia"/>
        </w:rPr>
      </w:pPr>
    </w:p>
    <w:sectPr w:rsidR="007C73AC" w:rsidRPr="00CA4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BADBA" w14:textId="77777777" w:rsidR="00744673" w:rsidRDefault="00744673" w:rsidP="00CA4462">
      <w:pPr>
        <w:rPr>
          <w:rFonts w:hint="eastAsia"/>
        </w:rPr>
      </w:pPr>
      <w:r>
        <w:separator/>
      </w:r>
    </w:p>
  </w:endnote>
  <w:endnote w:type="continuationSeparator" w:id="0">
    <w:p w14:paraId="49C27A05" w14:textId="77777777" w:rsidR="00744673" w:rsidRDefault="00744673" w:rsidP="00CA44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236DF" w14:textId="77777777" w:rsidR="00744673" w:rsidRDefault="00744673" w:rsidP="00CA4462">
      <w:pPr>
        <w:rPr>
          <w:rFonts w:hint="eastAsia"/>
        </w:rPr>
      </w:pPr>
      <w:r>
        <w:separator/>
      </w:r>
    </w:p>
  </w:footnote>
  <w:footnote w:type="continuationSeparator" w:id="0">
    <w:p w14:paraId="00A84A33" w14:textId="77777777" w:rsidR="00744673" w:rsidRDefault="00744673" w:rsidP="00CA44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2DEC"/>
    <w:rsid w:val="000B0BE7"/>
    <w:rsid w:val="001B79F4"/>
    <w:rsid w:val="005F2DEC"/>
    <w:rsid w:val="006F6D00"/>
    <w:rsid w:val="00744673"/>
    <w:rsid w:val="007C73AC"/>
    <w:rsid w:val="00845671"/>
    <w:rsid w:val="00CA4462"/>
    <w:rsid w:val="00F1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EC3AE"/>
  <w15:chartTrackingRefBased/>
  <w15:docId w15:val="{3D2E3C55-EDE7-480D-959B-E0515FA8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462"/>
    <w:rPr>
      <w:sz w:val="18"/>
      <w:szCs w:val="18"/>
    </w:rPr>
  </w:style>
  <w:style w:type="paragraph" w:customStyle="1" w:styleId="MDPI42tablebody">
    <w:name w:val="MDPI_4.2_table_body"/>
    <w:basedOn w:val="a"/>
    <w:qFormat/>
    <w:rsid w:val="00CA4462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3</Characters>
  <Application>Microsoft Office Word</Application>
  <DocSecurity>0</DocSecurity>
  <Lines>13</Lines>
  <Paragraphs>5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3</cp:revision>
  <dcterms:created xsi:type="dcterms:W3CDTF">2024-10-29T08:46:00Z</dcterms:created>
  <dcterms:modified xsi:type="dcterms:W3CDTF">2025-04-21T03:58:00Z</dcterms:modified>
</cp:coreProperties>
</file>